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E6CAF" w14:textId="7CEDA84F" w:rsidR="005B241B" w:rsidRPr="00606993" w:rsidRDefault="005B241B" w:rsidP="000A37F1">
      <w:pPr>
        <w:rPr>
          <w:b/>
        </w:rPr>
      </w:pPr>
      <w:bookmarkStart w:id="0" w:name="_GoBack"/>
      <w:bookmarkEnd w:id="0"/>
    </w:p>
    <w:p w14:paraId="215AC6A3" w14:textId="77777777" w:rsidR="00172988" w:rsidRPr="00172988" w:rsidRDefault="00172988" w:rsidP="00172988">
      <w:pPr>
        <w:rPr>
          <w:u w:val="single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6912"/>
        <w:gridCol w:w="2410"/>
      </w:tblGrid>
      <w:tr w:rsidR="00172988" w:rsidRPr="00172988" w14:paraId="77E07027" w14:textId="77777777" w:rsidTr="00984304">
        <w:tc>
          <w:tcPr>
            <w:tcW w:w="6912" w:type="dxa"/>
          </w:tcPr>
          <w:p w14:paraId="32832518" w14:textId="77777777" w:rsidR="00172988" w:rsidRPr="00172988" w:rsidRDefault="00172988" w:rsidP="00064E26">
            <w:pPr>
              <w:rPr>
                <w:b/>
              </w:rPr>
            </w:pPr>
            <w:r>
              <w:rPr>
                <w:b/>
              </w:rPr>
              <w:t>Guideline</w:t>
            </w:r>
          </w:p>
        </w:tc>
        <w:tc>
          <w:tcPr>
            <w:tcW w:w="2410" w:type="dxa"/>
          </w:tcPr>
          <w:p w14:paraId="6C32E74D" w14:textId="77777777" w:rsidR="00172988" w:rsidRPr="00172988" w:rsidRDefault="00984304" w:rsidP="00984304">
            <w:pPr>
              <w:rPr>
                <w:b/>
              </w:rPr>
            </w:pPr>
            <w:r>
              <w:rPr>
                <w:b/>
              </w:rPr>
              <w:t>Section: p</w:t>
            </w:r>
            <w:r w:rsidR="00172988">
              <w:rPr>
                <w:b/>
              </w:rPr>
              <w:t>age</w:t>
            </w:r>
          </w:p>
        </w:tc>
      </w:tr>
      <w:tr w:rsidR="00172988" w:rsidRPr="00172988" w14:paraId="7409FF79" w14:textId="77777777" w:rsidTr="00984304">
        <w:trPr>
          <w:trHeight w:val="547"/>
        </w:trPr>
        <w:tc>
          <w:tcPr>
            <w:tcW w:w="6912" w:type="dxa"/>
          </w:tcPr>
          <w:p w14:paraId="783B79AE" w14:textId="77777777" w:rsidR="00172988" w:rsidRPr="00172988" w:rsidRDefault="00172988" w:rsidP="00064E26">
            <w:r w:rsidRPr="00172988">
              <w:t>Describe the justification for using a mixed methods approach to the research question</w:t>
            </w:r>
          </w:p>
        </w:tc>
        <w:tc>
          <w:tcPr>
            <w:tcW w:w="2410" w:type="dxa"/>
          </w:tcPr>
          <w:p w14:paraId="1CB80F9C" w14:textId="6A83EEDA" w:rsidR="00F90991" w:rsidRDefault="0088067B" w:rsidP="00064E26">
            <w:r>
              <w:t>Methods</w:t>
            </w:r>
            <w:r w:rsidR="00984304">
              <w:t>: p</w:t>
            </w:r>
            <w:r>
              <w:t xml:space="preserve"> </w:t>
            </w:r>
            <w:r w:rsidR="00984304">
              <w:t>5</w:t>
            </w:r>
          </w:p>
          <w:p w14:paraId="5C3B8FD7" w14:textId="75F77C1F" w:rsidR="00984304" w:rsidRPr="00172988" w:rsidRDefault="00984304" w:rsidP="00064E26"/>
        </w:tc>
      </w:tr>
      <w:tr w:rsidR="00172988" w:rsidRPr="00172988" w14:paraId="68F26565" w14:textId="77777777" w:rsidTr="00984304">
        <w:tc>
          <w:tcPr>
            <w:tcW w:w="6912" w:type="dxa"/>
          </w:tcPr>
          <w:p w14:paraId="3E9AB307" w14:textId="77777777" w:rsidR="00172988" w:rsidRPr="00172988" w:rsidRDefault="00172988" w:rsidP="00064E26">
            <w:r w:rsidRPr="00172988">
              <w:t>Describe the design in terms of the purpose, priority and sequence of methods</w:t>
            </w:r>
          </w:p>
        </w:tc>
        <w:tc>
          <w:tcPr>
            <w:tcW w:w="2410" w:type="dxa"/>
          </w:tcPr>
          <w:p w14:paraId="4FD2E6F0" w14:textId="629E2CCB" w:rsidR="00F90991" w:rsidRPr="00172988" w:rsidRDefault="0088067B" w:rsidP="00064E26">
            <w:r>
              <w:t>Methods</w:t>
            </w:r>
            <w:r w:rsidR="00984304">
              <w:t>: p</w:t>
            </w:r>
            <w:r w:rsidR="00F92DA6">
              <w:t xml:space="preserve"> </w:t>
            </w:r>
            <w:r w:rsidR="00984304">
              <w:t>5</w:t>
            </w:r>
          </w:p>
        </w:tc>
      </w:tr>
      <w:tr w:rsidR="00172988" w:rsidRPr="00172988" w14:paraId="123736C8" w14:textId="77777777" w:rsidTr="00984304">
        <w:tc>
          <w:tcPr>
            <w:tcW w:w="6912" w:type="dxa"/>
          </w:tcPr>
          <w:p w14:paraId="3628B639" w14:textId="77777777" w:rsidR="00172988" w:rsidRPr="00172988" w:rsidRDefault="00172988" w:rsidP="00064E26">
            <w:r w:rsidRPr="00172988">
              <w:t>Describe each method in terms of sampling, data collection and analysis</w:t>
            </w:r>
          </w:p>
        </w:tc>
        <w:tc>
          <w:tcPr>
            <w:tcW w:w="2410" w:type="dxa"/>
          </w:tcPr>
          <w:p w14:paraId="52E37D13" w14:textId="78A36B07" w:rsidR="00172988" w:rsidRDefault="004D3431" w:rsidP="00064E26">
            <w:r>
              <w:t>Data collection: p</w:t>
            </w:r>
            <w:r w:rsidR="00F92DA6">
              <w:t xml:space="preserve"> 6</w:t>
            </w:r>
            <w:r w:rsidR="00D93009">
              <w:t>-7</w:t>
            </w:r>
            <w:r w:rsidR="00F92DA6">
              <w:t xml:space="preserve"> dietitians and </w:t>
            </w:r>
            <w:r w:rsidR="00D93009">
              <w:t>p 7-8 dyads</w:t>
            </w:r>
          </w:p>
          <w:p w14:paraId="7C422FF8" w14:textId="5699D56B" w:rsidR="00F90991" w:rsidRPr="00172988" w:rsidRDefault="00984304" w:rsidP="00064E26">
            <w:r>
              <w:t>Data analysis: p</w:t>
            </w:r>
            <w:r w:rsidR="00D93009">
              <w:t xml:space="preserve"> 8-9</w:t>
            </w:r>
          </w:p>
        </w:tc>
      </w:tr>
      <w:tr w:rsidR="00172988" w:rsidRPr="00172988" w14:paraId="4FD98C98" w14:textId="77777777" w:rsidTr="00984304">
        <w:tc>
          <w:tcPr>
            <w:tcW w:w="6912" w:type="dxa"/>
          </w:tcPr>
          <w:p w14:paraId="6B3D4988" w14:textId="77777777" w:rsidR="00172988" w:rsidRPr="00172988" w:rsidRDefault="00172988" w:rsidP="00064E26">
            <w:r w:rsidRPr="00172988">
              <w:t>Describe where integration has occurred, how it has occurred and who has participated in it</w:t>
            </w:r>
          </w:p>
        </w:tc>
        <w:tc>
          <w:tcPr>
            <w:tcW w:w="2410" w:type="dxa"/>
          </w:tcPr>
          <w:p w14:paraId="293ACD0F" w14:textId="5D9FA8FA" w:rsidR="00F90991" w:rsidRPr="00172988" w:rsidRDefault="00F367BC" w:rsidP="00064E26">
            <w:r>
              <w:t>Methods</w:t>
            </w:r>
            <w:r w:rsidR="00984304">
              <w:t>: p</w:t>
            </w:r>
            <w:r w:rsidR="00D93009">
              <w:t xml:space="preserve"> </w:t>
            </w:r>
            <w:r w:rsidR="00AE4C04">
              <w:t>8-9</w:t>
            </w:r>
          </w:p>
        </w:tc>
      </w:tr>
      <w:tr w:rsidR="00172988" w:rsidRPr="00172988" w14:paraId="700D17A2" w14:textId="77777777" w:rsidTr="00984304">
        <w:tc>
          <w:tcPr>
            <w:tcW w:w="6912" w:type="dxa"/>
          </w:tcPr>
          <w:p w14:paraId="67F37C62" w14:textId="77777777" w:rsidR="00172988" w:rsidRPr="00172988" w:rsidRDefault="00172988" w:rsidP="00064E26">
            <w:r w:rsidRPr="00172988">
              <w:t>Describe any limitation of one method associated with the present of the other method</w:t>
            </w:r>
          </w:p>
        </w:tc>
        <w:tc>
          <w:tcPr>
            <w:tcW w:w="2410" w:type="dxa"/>
          </w:tcPr>
          <w:p w14:paraId="02F79B4A" w14:textId="7515054A" w:rsidR="00F90991" w:rsidRPr="00172988" w:rsidRDefault="00984304" w:rsidP="00064E26">
            <w:r>
              <w:t>Strengths and limitations: p</w:t>
            </w:r>
            <w:r w:rsidR="00AE4C04">
              <w:t xml:space="preserve"> </w:t>
            </w:r>
            <w:r w:rsidR="008F3FAE">
              <w:t>18</w:t>
            </w:r>
          </w:p>
        </w:tc>
      </w:tr>
      <w:tr w:rsidR="00172988" w14:paraId="30A9DE08" w14:textId="77777777" w:rsidTr="00984304">
        <w:tc>
          <w:tcPr>
            <w:tcW w:w="6912" w:type="dxa"/>
          </w:tcPr>
          <w:p w14:paraId="41509312" w14:textId="77777777" w:rsidR="00172988" w:rsidRDefault="00172988" w:rsidP="00064E26">
            <w:r w:rsidRPr="00172988">
              <w:t>Describe any insights gained from mixing or integrating methods</w:t>
            </w:r>
          </w:p>
        </w:tc>
        <w:tc>
          <w:tcPr>
            <w:tcW w:w="2410" w:type="dxa"/>
          </w:tcPr>
          <w:p w14:paraId="434C2514" w14:textId="77777777" w:rsidR="00942A20" w:rsidRDefault="008B34B5" w:rsidP="00064E26">
            <w:r>
              <w:t>Data Synth</w:t>
            </w:r>
            <w:r w:rsidR="00942A20">
              <w:t>esis: App Development p 18</w:t>
            </w:r>
          </w:p>
          <w:p w14:paraId="4B26F5A0" w14:textId="5B375AAA" w:rsidR="00F90991" w:rsidRPr="00172988" w:rsidRDefault="00461AC4" w:rsidP="00064E26">
            <w:r>
              <w:t>Strengths and Limitations: p 18</w:t>
            </w:r>
          </w:p>
        </w:tc>
      </w:tr>
    </w:tbl>
    <w:p w14:paraId="7FB7A9C0" w14:textId="77777777" w:rsidR="00984304" w:rsidRDefault="00984304" w:rsidP="00984304">
      <w:pPr>
        <w:rPr>
          <w:i/>
        </w:rPr>
      </w:pPr>
    </w:p>
    <w:p w14:paraId="43F82A94" w14:textId="2713A3BB" w:rsidR="00984304" w:rsidRPr="00172988" w:rsidRDefault="00070025" w:rsidP="00984304">
      <w:pPr>
        <w:rPr>
          <w:i/>
        </w:rPr>
      </w:pPr>
      <w:r>
        <w:rPr>
          <w:i/>
        </w:rPr>
        <w:t xml:space="preserve">[47] </w:t>
      </w:r>
      <w:proofErr w:type="spellStart"/>
      <w:r w:rsidR="00984304" w:rsidRPr="00172988">
        <w:rPr>
          <w:i/>
        </w:rPr>
        <w:t>O'Cathain</w:t>
      </w:r>
      <w:proofErr w:type="spellEnd"/>
      <w:r w:rsidR="00984304" w:rsidRPr="00172988">
        <w:rPr>
          <w:i/>
        </w:rPr>
        <w:t xml:space="preserve"> A, Murphy E, Nicholl J. The quality of mixed methods studies in health services research. J Health </w:t>
      </w:r>
      <w:proofErr w:type="spellStart"/>
      <w:r w:rsidR="00984304" w:rsidRPr="00172988">
        <w:rPr>
          <w:i/>
        </w:rPr>
        <w:t>Serv</w:t>
      </w:r>
      <w:proofErr w:type="spellEnd"/>
      <w:r w:rsidR="00984304" w:rsidRPr="00172988">
        <w:rPr>
          <w:i/>
        </w:rPr>
        <w:t xml:space="preserve"> Res Policy. 2008;13(2):92-98.</w:t>
      </w:r>
    </w:p>
    <w:p w14:paraId="2286451C" w14:textId="77777777" w:rsidR="00737FDA" w:rsidRDefault="00737FDA" w:rsidP="00172988"/>
    <w:sectPr w:rsidR="00737FDA" w:rsidSect="00F75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K1MDY2MjK2sDQ0MDZW0lEKTi0uzszPAykwrAUAnAUtoywAAAA="/>
  </w:docVars>
  <w:rsids>
    <w:rsidRoot w:val="00172988"/>
    <w:rsid w:val="00070025"/>
    <w:rsid w:val="000A37F1"/>
    <w:rsid w:val="00172988"/>
    <w:rsid w:val="00173824"/>
    <w:rsid w:val="0044706E"/>
    <w:rsid w:val="00461AC4"/>
    <w:rsid w:val="004D3431"/>
    <w:rsid w:val="005A7CB7"/>
    <w:rsid w:val="005B241B"/>
    <w:rsid w:val="00606993"/>
    <w:rsid w:val="00667FA1"/>
    <w:rsid w:val="00737FDA"/>
    <w:rsid w:val="00746003"/>
    <w:rsid w:val="0088067B"/>
    <w:rsid w:val="008B34B5"/>
    <w:rsid w:val="008F3FAE"/>
    <w:rsid w:val="00942A20"/>
    <w:rsid w:val="00984304"/>
    <w:rsid w:val="00A03D85"/>
    <w:rsid w:val="00AE4C04"/>
    <w:rsid w:val="00D30A3C"/>
    <w:rsid w:val="00D47FEC"/>
    <w:rsid w:val="00D93009"/>
    <w:rsid w:val="00F367BC"/>
    <w:rsid w:val="00F75AB2"/>
    <w:rsid w:val="00F90991"/>
    <w:rsid w:val="00F92D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BF777"/>
  <w15:docId w15:val="{BAC0C35E-6FAC-4AE6-9A63-A981B7F01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8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User</cp:lastModifiedBy>
  <cp:revision>16</cp:revision>
  <cp:lastPrinted>2016-01-12T15:09:00Z</cp:lastPrinted>
  <dcterms:created xsi:type="dcterms:W3CDTF">2025-02-17T20:52:00Z</dcterms:created>
  <dcterms:modified xsi:type="dcterms:W3CDTF">2025-05-24T18:02:00Z</dcterms:modified>
</cp:coreProperties>
</file>